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226"/>
        <w:gridCol w:w="2127"/>
        <w:gridCol w:w="2409"/>
        <w:gridCol w:w="1418"/>
      </w:tblGrid>
      <w:tr>
        <w:trPr>
          <w:trHeight w:val="683" w:hRule="atLeast"/>
        </w:trPr>
        <w:tc>
          <w:tcPr>
            <w:tcW w:w="93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upplementary Table 3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 xml:space="preserve">Fold increments among the inflammatory biomarkers when comparing those with metabolic syndrome versus those without metabolic syndrome by Sex </w:t>
            </w:r>
          </w:p>
        </w:tc>
      </w:tr>
      <w:tr>
        <w:trPr>
          <w:trHeight w:val="288" w:hRule="atLeast"/>
        </w:trPr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x: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tabolic Syndrome Status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76 yes; 628 no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omen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8 yes; 958 n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stimate (95%CI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action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1.30, 1.65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 (1.95, 2.4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D40Ligan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 (0.78, 1.0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76, 0.9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1.02, 1.0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1.03,1.0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 (1.15, 1.3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 (1.23,1.4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nocyte chemoattractant 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1.01, 1.0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99,1.0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teoproteger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95,1.0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99, 1.0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1.04,1.1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 (1.09, 1.1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umor necrosis factor-alpha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 (1.07, 1.2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umor necrosis factor receptor 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1.01,1.08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1.09,1.1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937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for age, smoking, aspirin use, hormone replacement therapy.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845</wp:posOffset>
                </wp:positionH>
                <wp:positionV relativeFrom="paragraph">
                  <wp:posOffset>-92075</wp:posOffset>
                </wp:positionV>
                <wp:extent cx="198755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-7.25pt;mso-position-vertical-relative:text;margin-left:-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color w:val="808080"/>
        <w:lang w:val="de-DE"/>
      </w:rPr>
    </w:pPr>
    <w:r>
      <w:rPr>
        <w:b/>
        <w:color w:val="808080"/>
        <w:lang w:val="de-DE"/>
      </w:rPr>
      <w:t>Dallmeier et al. Metabolic Syndrome &amp; Inflammation</w:t>
    </w:r>
  </w:p>
  <w:p>
    <w:pPr>
      <w:pStyle w:val="Header"/>
      <w:rPr>
        <w:b/>
        <w:b/>
        <w:color w:val="808080"/>
        <w:lang w:val="de-DE"/>
      </w:rPr>
    </w:pPr>
    <w:r>
      <w:rPr>
        <w:b/>
        <w:color w:val="808080"/>
        <w:lang w:val="de-DE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59:00Z</dcterms:created>
  <dc:creator>Dhayana</dc:creator>
  <dc:description/>
  <dc:language>en-US</dc:language>
  <cp:lastModifiedBy>Dhayana</cp:lastModifiedBy>
  <dcterms:modified xsi:type="dcterms:W3CDTF">2012-03-31T18:59:00Z</dcterms:modified>
  <cp:revision>2</cp:revision>
  <dc:subject/>
  <dc:title/>
</cp:coreProperties>
</file>